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F40CC" w14:textId="77777777" w:rsidR="00D96F1F" w:rsidRPr="00003D37" w:rsidRDefault="00D96F1F" w:rsidP="006B5501">
      <w:pPr>
        <w:pStyle w:val="HTML"/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003D37">
        <w:rPr>
          <w:rFonts w:ascii="Arial" w:hAnsi="Arial" w:cs="Arial"/>
          <w:b/>
          <w:color w:val="000000" w:themeColor="text1"/>
        </w:rPr>
        <w:t xml:space="preserve">Title: Plasma biomarkers for predicting the development of dementia </w:t>
      </w:r>
      <w:r w:rsidRPr="00003D37">
        <w:rPr>
          <w:rFonts w:ascii="Arial" w:eastAsia="ＭＳ Ｐゴシック" w:hAnsi="Arial" w:cs="Arial"/>
          <w:b/>
        </w:rPr>
        <w:t>in a community-dwelling older Japanese population</w:t>
      </w:r>
    </w:p>
    <w:p w14:paraId="5EB596D1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</w:p>
    <w:p w14:paraId="7767BF6B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r w:rsidRPr="00003D37">
        <w:rPr>
          <w:rFonts w:ascii="Arial" w:hAnsi="Arial" w:cs="Arial"/>
          <w:b/>
          <w:color w:val="000000" w:themeColor="text1"/>
          <w:sz w:val="24"/>
        </w:rPr>
        <w:t>Authors:</w:t>
      </w:r>
    </w:p>
    <w:p w14:paraId="6227507F" w14:textId="77777777" w:rsidR="00D96F1F" w:rsidRPr="00003D37" w:rsidRDefault="00D96F1F" w:rsidP="0093510A">
      <w:pPr>
        <w:spacing w:line="480" w:lineRule="auto"/>
        <w:jc w:val="left"/>
        <w:rPr>
          <w:rFonts w:ascii="Arial" w:hAnsi="Arial" w:cs="Arial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t>Tomoyuki Ohar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1,2</w:t>
      </w:r>
      <w:r w:rsidRPr="00003D37">
        <w:rPr>
          <w:rFonts w:ascii="Arial" w:hAnsi="Arial" w:cs="Arial"/>
          <w:color w:val="000000" w:themeColor="text1"/>
          <w:sz w:val="24"/>
        </w:rPr>
        <w:t>, Harutsugu Tatebe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3</w:t>
      </w:r>
      <w:r w:rsidRPr="00003D37">
        <w:rPr>
          <w:rFonts w:ascii="Arial" w:hAnsi="Arial" w:cs="Arial"/>
          <w:color w:val="000000" w:themeColor="text1"/>
          <w:sz w:val="24"/>
        </w:rPr>
        <w:t>, Jun Hat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2,4,5</w:t>
      </w:r>
      <w:r w:rsidRPr="00003D37">
        <w:rPr>
          <w:rFonts w:ascii="Arial" w:hAnsi="Arial" w:cs="Arial"/>
          <w:color w:val="000000" w:themeColor="text1"/>
          <w:sz w:val="24"/>
        </w:rPr>
        <w:t>, Takanori Honda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2,5</w:t>
      </w:r>
      <w:r w:rsidRPr="00003D37">
        <w:rPr>
          <w:rFonts w:ascii="Arial" w:hAnsi="Arial" w:cs="Arial"/>
          <w:color w:val="000000" w:themeColor="text1"/>
          <w:sz w:val="24"/>
        </w:rPr>
        <w:t>, Mao Shibat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2,5,6</w:t>
      </w:r>
      <w:r w:rsidRPr="00003D37">
        <w:rPr>
          <w:rFonts w:ascii="Arial" w:hAnsi="Arial" w:cs="Arial"/>
          <w:color w:val="000000" w:themeColor="text1"/>
          <w:sz w:val="24"/>
        </w:rPr>
        <w:t>, Sayo Matsuura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3</w:t>
      </w:r>
      <w:r w:rsidRPr="00003D37">
        <w:rPr>
          <w:rFonts w:ascii="Arial" w:hAnsi="Arial" w:cs="Arial"/>
          <w:color w:val="000000" w:themeColor="text1"/>
          <w:sz w:val="24"/>
        </w:rPr>
        <w:t>, Tatsuya Mikami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7</w:t>
      </w:r>
      <w:r w:rsidRPr="00003D37">
        <w:rPr>
          <w:rFonts w:ascii="Arial" w:hAnsi="Arial" w:cs="Arial"/>
          <w:color w:val="000000" w:themeColor="text1"/>
          <w:sz w:val="24"/>
        </w:rPr>
        <w:t>, Tetsuya Maed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8</w:t>
      </w:r>
      <w:r w:rsidRPr="00003D37">
        <w:rPr>
          <w:rFonts w:ascii="Arial" w:hAnsi="Arial" w:cs="Arial"/>
          <w:color w:val="000000" w:themeColor="text1"/>
          <w:sz w:val="24"/>
        </w:rPr>
        <w:t>, Kenjiro Ono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9</w:t>
      </w:r>
      <w:r w:rsidRPr="00003D37">
        <w:rPr>
          <w:rFonts w:ascii="Arial" w:hAnsi="Arial" w:cs="Arial"/>
          <w:color w:val="000000" w:themeColor="text1"/>
          <w:sz w:val="24"/>
        </w:rPr>
        <w:t>, Masaru Mimur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10</w:t>
      </w:r>
      <w:r w:rsidRPr="00003D37">
        <w:rPr>
          <w:rFonts w:ascii="Arial" w:hAnsi="Arial" w:cs="Arial"/>
          <w:color w:val="000000" w:themeColor="text1"/>
          <w:sz w:val="24"/>
        </w:rPr>
        <w:t>, Kenji Nakashim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11</w:t>
      </w:r>
      <w:r w:rsidRPr="00003D37">
        <w:rPr>
          <w:rFonts w:ascii="Arial" w:hAnsi="Arial" w:cs="Arial"/>
          <w:color w:val="000000" w:themeColor="text1"/>
          <w:sz w:val="24"/>
        </w:rPr>
        <w:t>, Jun-ichi Ig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12</w:t>
      </w:r>
      <w:r w:rsidRPr="00003D37">
        <w:rPr>
          <w:rFonts w:ascii="Arial" w:hAnsi="Arial" w:cs="Arial"/>
          <w:color w:val="000000" w:themeColor="text1"/>
          <w:sz w:val="24"/>
        </w:rPr>
        <w:t>, Minoru Takebayashi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13</w:t>
      </w:r>
      <w:r w:rsidRPr="00003D37">
        <w:rPr>
          <w:rFonts w:ascii="Arial" w:hAnsi="Arial" w:cs="Arial"/>
          <w:color w:val="000000" w:themeColor="text1"/>
          <w:sz w:val="24"/>
        </w:rPr>
        <w:t>, Takahiko Tokud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3</w:t>
      </w:r>
      <w:r w:rsidRPr="00003D37">
        <w:rPr>
          <w:rFonts w:ascii="Arial" w:hAnsi="Arial" w:cs="Arial"/>
          <w:color w:val="000000" w:themeColor="text1"/>
          <w:sz w:val="24"/>
        </w:rPr>
        <w:t>, and Toshiharu Ninomiya, M.D., Ph.D.</w:t>
      </w:r>
      <w:r w:rsidRPr="00003D37">
        <w:rPr>
          <w:rFonts w:ascii="Arial" w:hAnsi="Arial" w:cs="Arial"/>
          <w:color w:val="000000" w:themeColor="text1"/>
          <w:sz w:val="24"/>
          <w:vertAlign w:val="superscript"/>
        </w:rPr>
        <w:t>2,5</w:t>
      </w:r>
      <w:r w:rsidRPr="00003D37">
        <w:rPr>
          <w:rFonts w:ascii="Arial" w:hAnsi="Arial" w:cs="Arial"/>
          <w:sz w:val="24"/>
        </w:rPr>
        <w:t xml:space="preserve">, </w:t>
      </w:r>
    </w:p>
    <w:p w14:paraId="1948163E" w14:textId="77777777" w:rsidR="00D96F1F" w:rsidRPr="00003D37" w:rsidRDefault="00D96F1F" w:rsidP="0093510A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sz w:val="24"/>
        </w:rPr>
        <w:t>on behalf of the Japan Prospective Studies Collaboration for Aging and Dementia (JPSC-AD) Study Group*</w:t>
      </w:r>
    </w:p>
    <w:p w14:paraId="7D8A16E5" w14:textId="77777777" w:rsidR="00D96F1F" w:rsidRPr="00003D37" w:rsidRDefault="00D96F1F" w:rsidP="0093510A">
      <w:pPr>
        <w:spacing w:line="480" w:lineRule="auto"/>
        <w:jc w:val="left"/>
        <w:rPr>
          <w:rFonts w:ascii="Arial" w:hAnsi="Arial" w:cs="Arial"/>
          <w:sz w:val="24"/>
        </w:rPr>
      </w:pPr>
      <w:r w:rsidRPr="00003D37">
        <w:rPr>
          <w:rFonts w:ascii="Arial" w:hAnsi="Arial" w:cs="Arial"/>
          <w:sz w:val="24"/>
        </w:rPr>
        <w:t>(*The members of the study group are listed in the Acknowledgement section.)</w:t>
      </w:r>
    </w:p>
    <w:p w14:paraId="359D4F3F" w14:textId="77777777" w:rsidR="00D96F1F" w:rsidRPr="00003D37" w:rsidRDefault="00D96F1F" w:rsidP="0093510A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</w:p>
    <w:p w14:paraId="6EF5E7B2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r w:rsidRPr="00003D37">
        <w:rPr>
          <w:rFonts w:ascii="Arial" w:hAnsi="Arial" w:cs="Arial"/>
          <w:b/>
          <w:color w:val="000000" w:themeColor="text1"/>
          <w:sz w:val="24"/>
        </w:rPr>
        <w:t>Affiliations:</w:t>
      </w:r>
    </w:p>
    <w:p w14:paraId="6AC68043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t xml:space="preserve">1. Department of </w:t>
      </w:r>
      <w:r w:rsidRPr="00003D37">
        <w:rPr>
          <w:rFonts w:ascii="Arial" w:hAnsi="Arial" w:cs="Arial"/>
          <w:bCs/>
          <w:color w:val="000000" w:themeColor="text1"/>
          <w:sz w:val="24"/>
        </w:rPr>
        <w:t>Neuropsychiatry</w:t>
      </w:r>
      <w:r w:rsidRPr="00003D37">
        <w:rPr>
          <w:rFonts w:ascii="Arial" w:hAnsi="Arial" w:cs="Arial"/>
          <w:color w:val="000000" w:themeColor="text1"/>
          <w:sz w:val="24"/>
        </w:rPr>
        <w:t xml:space="preserve">, </w:t>
      </w:r>
      <w:r w:rsidRPr="00003D37">
        <w:rPr>
          <w:rFonts w:ascii="Arial" w:hAnsi="Arial" w:cs="Arial"/>
          <w:bCs/>
          <w:color w:val="000000" w:themeColor="text1"/>
          <w:sz w:val="24"/>
        </w:rPr>
        <w:t>Graduate School of Medical Sciences, Kyushu University, Fukuoka, Japan</w:t>
      </w:r>
      <w:r w:rsidRPr="00003D37">
        <w:rPr>
          <w:rFonts w:ascii="Arial" w:hAnsi="Arial" w:cs="Arial"/>
          <w:color w:val="000000" w:themeColor="text1"/>
          <w:sz w:val="24"/>
        </w:rPr>
        <w:t>.</w:t>
      </w:r>
    </w:p>
    <w:p w14:paraId="5C337A0E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t xml:space="preserve">2. </w:t>
      </w:r>
      <w:r w:rsidRPr="00003D37">
        <w:rPr>
          <w:rFonts w:ascii="Arial" w:hAnsi="Arial" w:cs="Arial"/>
          <w:bCs/>
          <w:color w:val="000000" w:themeColor="text1"/>
          <w:sz w:val="24"/>
        </w:rPr>
        <w:t>Department of</w:t>
      </w:r>
      <w:r w:rsidRPr="00003D37">
        <w:rPr>
          <w:rFonts w:ascii="Arial" w:hAnsi="Arial" w:cs="Arial"/>
          <w:color w:val="000000" w:themeColor="text1"/>
          <w:sz w:val="24"/>
        </w:rPr>
        <w:t xml:space="preserve"> Epidemiology and Public Health</w:t>
      </w:r>
      <w:r w:rsidRPr="00003D37">
        <w:rPr>
          <w:rFonts w:ascii="Arial" w:hAnsi="Arial" w:cs="Arial"/>
          <w:bCs/>
          <w:color w:val="000000" w:themeColor="text1"/>
          <w:sz w:val="24"/>
        </w:rPr>
        <w:t>, Graduate School of Medical Sciences, Kyushu University, Fukuoka, Japan.</w:t>
      </w:r>
    </w:p>
    <w:p w14:paraId="3DDE64B2" w14:textId="77777777" w:rsidR="00D96F1F" w:rsidRPr="00003D37" w:rsidRDefault="00D96F1F" w:rsidP="00560DB8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lastRenderedPageBreak/>
        <w:t>3.</w:t>
      </w:r>
      <w:r w:rsidRPr="00003D37">
        <w:rPr>
          <w:rFonts w:ascii="Arial" w:hAnsi="Arial" w:cs="Arial"/>
          <w:sz w:val="24"/>
        </w:rPr>
        <w:t xml:space="preserve"> </w:t>
      </w:r>
      <w:r w:rsidRPr="00003D37">
        <w:rPr>
          <w:rFonts w:ascii="Arial" w:hAnsi="Arial" w:cs="Arial"/>
          <w:color w:val="000000" w:themeColor="text1"/>
          <w:sz w:val="24"/>
        </w:rPr>
        <w:t>Department of Functional Brain Imaging, Institute for Quantum Medical Science,</w:t>
      </w:r>
    </w:p>
    <w:p w14:paraId="17C9D2F0" w14:textId="77777777" w:rsidR="00D96F1F" w:rsidRPr="00003D37" w:rsidRDefault="00D96F1F" w:rsidP="00560DB8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t>National Institutes for Quantum Science and Technology, Chiba, Japan.</w:t>
      </w:r>
    </w:p>
    <w:p w14:paraId="34AE0599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 xml:space="preserve">4. </w:t>
      </w:r>
      <w:r w:rsidRPr="00003D37">
        <w:rPr>
          <w:rFonts w:ascii="Arial" w:hAnsi="Arial" w:cs="Arial"/>
          <w:color w:val="000000" w:themeColor="text1"/>
          <w:sz w:val="24"/>
        </w:rPr>
        <w:t xml:space="preserve">Department of Medicine and Clinical Science, </w:t>
      </w:r>
      <w:r w:rsidRPr="00003D37">
        <w:rPr>
          <w:rFonts w:ascii="Arial" w:hAnsi="Arial" w:cs="Arial"/>
          <w:bCs/>
          <w:color w:val="000000" w:themeColor="text1"/>
          <w:sz w:val="24"/>
        </w:rPr>
        <w:t>Graduate School of Medical Sciences, Kyushu University, Fukuoka, Japan.</w:t>
      </w:r>
    </w:p>
    <w:p w14:paraId="13199234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5. Center for Cohort Studies, Graduate School of Medical Sciences, Kyushu University, Fukuoka, Japan.</w:t>
      </w:r>
    </w:p>
    <w:p w14:paraId="570AA3A4" w14:textId="77359382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t xml:space="preserve">6. </w:t>
      </w:r>
      <w:r w:rsidRPr="00003D37">
        <w:rPr>
          <w:rFonts w:ascii="Arial" w:hAnsi="Arial" w:cs="Arial"/>
          <w:sz w:val="24"/>
        </w:rPr>
        <w:t>Department of Psychosomatic Medicine, Graduate School of Medical Sciences, Kyushu University, Fukuoka, Japa</w:t>
      </w:r>
      <w:r w:rsidR="00615E2E">
        <w:rPr>
          <w:rFonts w:ascii="Arial" w:hAnsi="Arial" w:cs="Arial"/>
          <w:sz w:val="24"/>
        </w:rPr>
        <w:t>n.</w:t>
      </w:r>
    </w:p>
    <w:p w14:paraId="4E34A0BF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7. Department of Preemptive Medicine, Graduate School of Medicine, Hirosaki University, Hirosaki, Japan.</w:t>
      </w:r>
    </w:p>
    <w:p w14:paraId="540794E1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8. Division of Neurology and Gerontology, Department of Internal Medicine, School of Medicine, Iwate Medical University, Iwate, Japan.</w:t>
      </w:r>
    </w:p>
    <w:p w14:paraId="41E75F3E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9. Department of Neurology, Kanazawa University Graduate School of Medical Sciences, Kanazawa University, Kanazawa, Japan.</w:t>
      </w:r>
    </w:p>
    <w:p w14:paraId="643DAFC1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10. Department of Neuropsychiatry, Keio University School of Medicine, Tokyo, Japan.</w:t>
      </w:r>
    </w:p>
    <w:p w14:paraId="2D8C5DF9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11. National Hospital Organization, Matsue Medical Center, Shimane, Japan.</w:t>
      </w:r>
    </w:p>
    <w:p w14:paraId="7CFDF1A5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12. Department of Neuropsychiatry, Ehime University Graduate School of Medicine, Ehime University, Ehime, Japan.</w:t>
      </w:r>
    </w:p>
    <w:p w14:paraId="352C3F21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lastRenderedPageBreak/>
        <w:t>13. Faculty of Life Sciences, Department of Neuropsychiatry, Kumamoto University, Kumamoto, Japan.</w:t>
      </w:r>
    </w:p>
    <w:p w14:paraId="7D7E95F3" w14:textId="77777777" w:rsidR="00D96F1F" w:rsidRPr="00003D37" w:rsidRDefault="00D96F1F" w:rsidP="00787A22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</w:p>
    <w:p w14:paraId="7C4B779F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b/>
          <w:color w:val="000000" w:themeColor="text1"/>
          <w:sz w:val="24"/>
        </w:rPr>
        <w:t>Corresponding Author:</w:t>
      </w:r>
    </w:p>
    <w:p w14:paraId="763901C6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Toshiharu Ninomiya</w:t>
      </w:r>
      <w:r w:rsidRPr="00003D37">
        <w:rPr>
          <w:rFonts w:ascii="Arial" w:hAnsi="Arial" w:cs="Arial"/>
          <w:color w:val="000000" w:themeColor="text1"/>
          <w:sz w:val="24"/>
        </w:rPr>
        <w:t xml:space="preserve">, M.D., Ph.D. </w:t>
      </w:r>
    </w:p>
    <w:p w14:paraId="0406023E" w14:textId="77777777" w:rsidR="00D96F1F" w:rsidRPr="00003D37" w:rsidRDefault="00D96F1F" w:rsidP="0028243A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lang w:val="de-DE"/>
        </w:rPr>
      </w:pPr>
      <w:r w:rsidRPr="00003D37">
        <w:rPr>
          <w:rFonts w:ascii="Arial" w:hAnsi="Arial" w:cs="Arial"/>
          <w:color w:val="000000" w:themeColor="text1"/>
          <w:sz w:val="24"/>
          <w:lang w:val="de-DE"/>
        </w:rPr>
        <w:t>E-mail adress: t.ninomiya.a47@m.kyushu-u.ac.jp</w:t>
      </w:r>
    </w:p>
    <w:p w14:paraId="7590BAFE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003D37">
        <w:rPr>
          <w:rFonts w:ascii="Arial" w:hAnsi="Arial" w:cs="Arial"/>
          <w:color w:val="000000" w:themeColor="text1"/>
          <w:sz w:val="24"/>
        </w:rPr>
        <w:t>Department of Epidemiology and Public Health, Graduate School of Medical Sciences, Kyushu University</w:t>
      </w:r>
    </w:p>
    <w:p w14:paraId="4C62A480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lang w:val="de-DE"/>
        </w:rPr>
      </w:pPr>
      <w:r w:rsidRPr="00003D37">
        <w:rPr>
          <w:rFonts w:ascii="Arial" w:hAnsi="Arial" w:cs="Arial"/>
          <w:color w:val="000000" w:themeColor="text1"/>
          <w:sz w:val="24"/>
          <w:lang w:val="de-DE"/>
        </w:rPr>
        <w:t>3-1-1 Maidashi, Higashi-ku, Fukuoka 812-8582, Japan</w:t>
      </w:r>
    </w:p>
    <w:p w14:paraId="7F4D90A6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lang w:val="de-DE"/>
        </w:rPr>
      </w:pPr>
      <w:r w:rsidRPr="00003D37">
        <w:rPr>
          <w:rFonts w:ascii="Arial" w:hAnsi="Arial" w:cs="Arial"/>
          <w:color w:val="000000" w:themeColor="text1"/>
          <w:sz w:val="24"/>
          <w:lang w:val="de-DE"/>
        </w:rPr>
        <w:t>Tel: (+81) 92-642-6151</w:t>
      </w:r>
    </w:p>
    <w:p w14:paraId="5DB31B73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lang w:val="de-DE"/>
        </w:rPr>
      </w:pPr>
      <w:r w:rsidRPr="00003D37">
        <w:rPr>
          <w:rFonts w:ascii="Arial" w:hAnsi="Arial" w:cs="Arial"/>
          <w:color w:val="000000" w:themeColor="text1"/>
          <w:sz w:val="24"/>
          <w:lang w:val="de-DE"/>
        </w:rPr>
        <w:t>Fax: (+81) 92-642-4854</w:t>
      </w:r>
    </w:p>
    <w:p w14:paraId="3B310164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lang w:val="de-DE"/>
        </w:rPr>
      </w:pPr>
    </w:p>
    <w:p w14:paraId="798188F1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lang w:val="de-DE"/>
        </w:rPr>
      </w:pPr>
    </w:p>
    <w:p w14:paraId="2E540EF8" w14:textId="77777777" w:rsidR="00D96F1F" w:rsidRPr="00003D37" w:rsidDel="00E21155" w:rsidRDefault="00D96F1F" w:rsidP="006B5501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r w:rsidRPr="00003D37">
        <w:rPr>
          <w:rFonts w:ascii="Arial" w:hAnsi="Arial" w:cs="Arial"/>
          <w:b/>
          <w:color w:val="000000" w:themeColor="text1"/>
          <w:sz w:val="24"/>
        </w:rPr>
        <w:t>Acknowledg</w:t>
      </w:r>
      <w:r w:rsidRPr="00003D37" w:rsidDel="00E21155">
        <w:rPr>
          <w:rFonts w:ascii="Arial" w:hAnsi="Arial" w:cs="Arial"/>
          <w:b/>
          <w:color w:val="000000" w:themeColor="text1"/>
          <w:sz w:val="24"/>
        </w:rPr>
        <w:t>ment</w:t>
      </w:r>
    </w:p>
    <w:p w14:paraId="69CEFF55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003D37" w:rsidDel="00E21155">
        <w:rPr>
          <w:rFonts w:ascii="Arial" w:hAnsi="Arial" w:cs="Arial"/>
          <w:color w:val="000000" w:themeColor="text1"/>
          <w:sz w:val="24"/>
        </w:rPr>
        <w:t xml:space="preserve">The authors </w:t>
      </w:r>
      <w:r w:rsidRPr="00003D37">
        <w:rPr>
          <w:rFonts w:ascii="Arial" w:hAnsi="Arial" w:cs="Arial"/>
          <w:color w:val="000000" w:themeColor="text1"/>
          <w:sz w:val="24"/>
        </w:rPr>
        <w:t xml:space="preserve">thank the </w:t>
      </w:r>
      <w:r w:rsidRPr="00003D37">
        <w:rPr>
          <w:rFonts w:ascii="Arial" w:hAnsi="Arial" w:cs="Arial"/>
          <w:color w:val="000000" w:themeColor="text1"/>
          <w:kern w:val="24"/>
          <w:sz w:val="24"/>
        </w:rPr>
        <w:t>residents</w:t>
      </w:r>
      <w:r w:rsidRPr="00003D37">
        <w:rPr>
          <w:rFonts w:ascii="Arial" w:hAnsi="Arial" w:cs="Arial"/>
          <w:color w:val="000000" w:themeColor="text1"/>
          <w:sz w:val="24"/>
        </w:rPr>
        <w:t xml:space="preserve"> of the town of Hisayama </w:t>
      </w:r>
      <w:r w:rsidRPr="00003D37">
        <w:rPr>
          <w:rFonts w:ascii="Arial" w:hAnsi="Arial" w:cs="Arial"/>
          <w:color w:val="000000" w:themeColor="text1"/>
          <w:kern w:val="24"/>
          <w:sz w:val="24"/>
        </w:rPr>
        <w:t>for their participation in the present examination</w:t>
      </w:r>
      <w:r w:rsidRPr="00003D37">
        <w:rPr>
          <w:rFonts w:ascii="Arial" w:hAnsi="Arial" w:cs="Arial"/>
          <w:color w:val="000000" w:themeColor="text1"/>
          <w:sz w:val="24"/>
        </w:rPr>
        <w:t>.</w:t>
      </w:r>
      <w:r w:rsidRPr="00003D37">
        <w:rPr>
          <w:rFonts w:ascii="Arial" w:hAnsi="Arial" w:cs="Arial"/>
          <w:color w:val="000000" w:themeColor="text1"/>
          <w:kern w:val="24"/>
          <w:sz w:val="24"/>
        </w:rPr>
        <w:t xml:space="preserve"> </w:t>
      </w:r>
      <w:r w:rsidRPr="00003D37">
        <w:rPr>
          <w:rFonts w:ascii="Arial" w:hAnsi="Arial" w:cs="Arial"/>
          <w:color w:val="000000" w:themeColor="text1"/>
          <w:sz w:val="24"/>
        </w:rPr>
        <w:t xml:space="preserve">We are also grateful to </w:t>
      </w:r>
      <w:r w:rsidRPr="00003D37" w:rsidDel="00E21155">
        <w:rPr>
          <w:rFonts w:ascii="Arial" w:hAnsi="Arial" w:cs="Arial"/>
          <w:color w:val="000000" w:themeColor="text1"/>
          <w:sz w:val="24"/>
        </w:rPr>
        <w:t xml:space="preserve">the staff </w:t>
      </w:r>
      <w:r w:rsidRPr="00003D37">
        <w:rPr>
          <w:rFonts w:ascii="Arial" w:hAnsi="Arial" w:cs="Arial"/>
          <w:color w:val="000000" w:themeColor="text1"/>
          <w:sz w:val="24"/>
        </w:rPr>
        <w:t xml:space="preserve">members </w:t>
      </w:r>
      <w:r w:rsidRPr="00003D37" w:rsidDel="00E21155">
        <w:rPr>
          <w:rFonts w:ascii="Arial" w:hAnsi="Arial" w:cs="Arial"/>
          <w:color w:val="000000" w:themeColor="text1"/>
          <w:sz w:val="24"/>
        </w:rPr>
        <w:t xml:space="preserve">of the Division of Health of Hisayama for their cooperation </w:t>
      </w:r>
      <w:r w:rsidRPr="00003D37">
        <w:rPr>
          <w:rFonts w:ascii="Arial" w:hAnsi="Arial" w:cs="Arial"/>
          <w:color w:val="000000" w:themeColor="text1"/>
          <w:sz w:val="24"/>
        </w:rPr>
        <w:t>with</w:t>
      </w:r>
      <w:r w:rsidRPr="00003D37" w:rsidDel="00E21155">
        <w:rPr>
          <w:rFonts w:ascii="Arial" w:hAnsi="Arial" w:cs="Arial"/>
          <w:color w:val="000000" w:themeColor="text1"/>
          <w:sz w:val="24"/>
        </w:rPr>
        <w:t xml:space="preserve"> </w:t>
      </w:r>
      <w:r w:rsidRPr="00003D37">
        <w:rPr>
          <w:rFonts w:ascii="Arial" w:hAnsi="Arial" w:cs="Arial"/>
          <w:color w:val="000000" w:themeColor="text1"/>
          <w:sz w:val="24"/>
        </w:rPr>
        <w:t xml:space="preserve">the present work. </w:t>
      </w:r>
      <w:r w:rsidRPr="00003D37">
        <w:rPr>
          <w:rFonts w:ascii="Arial" w:eastAsiaTheme="minorEastAsia" w:hAnsi="Arial" w:cs="Arial"/>
          <w:sz w:val="24"/>
        </w:rPr>
        <w:t xml:space="preserve">We gratefully acknowledge the diligent work and contributions of all researchers and investigators in the Japan Prospective Studies Collaboration for Aging and Dementia Study </w:t>
      </w:r>
      <w:r w:rsidRPr="00003D37">
        <w:rPr>
          <w:rFonts w:ascii="Arial" w:eastAsiaTheme="minorEastAsia" w:hAnsi="Arial" w:cs="Arial"/>
          <w:sz w:val="24"/>
        </w:rPr>
        <w:lastRenderedPageBreak/>
        <w:t xml:space="preserve">Group. </w:t>
      </w:r>
      <w:r w:rsidRPr="00003D37">
        <w:rPr>
          <w:rFonts w:ascii="Arial" w:hAnsi="Arial" w:cs="Arial"/>
          <w:color w:val="000000" w:themeColor="text1"/>
          <w:sz w:val="24"/>
        </w:rPr>
        <w:t xml:space="preserve">Finally, we </w:t>
      </w:r>
      <w:r w:rsidRPr="00003D37">
        <w:rPr>
          <w:rFonts w:ascii="Arial" w:eastAsiaTheme="minorEastAsia" w:hAnsi="Arial" w:cs="Arial"/>
          <w:sz w:val="24"/>
        </w:rPr>
        <w:t xml:space="preserve">are grateful for the use of </w:t>
      </w:r>
      <w:r w:rsidRPr="00003D37">
        <w:rPr>
          <w:rFonts w:ascii="Arial" w:hAnsi="Arial" w:cs="Arial"/>
          <w:color w:val="000000" w:themeColor="text1"/>
          <w:sz w:val="24"/>
        </w:rPr>
        <w:t>computer resources offered under the category of General Projects by the Research Institute for Information Technology, Kyushu University, which we used to conduct the statistical analyses.</w:t>
      </w:r>
    </w:p>
    <w:p w14:paraId="45264568" w14:textId="77777777" w:rsidR="00D96F1F" w:rsidRPr="00003D37" w:rsidRDefault="00D96F1F" w:rsidP="006B5501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</w:p>
    <w:p w14:paraId="68418557" w14:textId="77777777" w:rsidR="00D96F1F" w:rsidRPr="00003D37" w:rsidRDefault="00D96F1F" w:rsidP="00685171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>(Participating institutes and principal collaborators in the JPSC-AD Study group)</w:t>
      </w:r>
    </w:p>
    <w:p w14:paraId="34A53D49" w14:textId="59E3000C" w:rsidR="00D96F1F" w:rsidRPr="00003D37" w:rsidRDefault="00D96F1F" w:rsidP="00685171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003D37">
        <w:rPr>
          <w:rFonts w:ascii="Arial" w:hAnsi="Arial" w:cs="Arial"/>
          <w:bCs/>
          <w:color w:val="000000" w:themeColor="text1"/>
          <w:sz w:val="24"/>
        </w:rPr>
        <w:t xml:space="preserve">Kyushu University ([Epidemiology and Public Health] Toshiharu Ninomiya, Jun Hata, and Mao Shibata, Takanori Honda, [Neuropsychiatry] Tomoyuki Ohara, [Ocular Pathology and Imaging Science] Masato Akiyama); Hirosaki University (Shigeyuki Nakaji, Koichi Murashita, Tatsuya Mikami, Songee Jung, and Mina Misawa); Iwate Medical University (Tetsuya Maeda, Naoki Ishizuka, and Hiroshi Akasaka); Shonan Keiiku Hospital (Yasuo Terayama); Japanese Red Cross Morioka Hospital (Hisashi Yonezawa); Kitakami Saiseikai Hospital (Junko Takahashi); Kanazawa University (Kenjiro Ono, Moeko Noguchi-Shinohara, Kazuo </w:t>
      </w:r>
      <w:proofErr w:type="spellStart"/>
      <w:r w:rsidRPr="00003D37">
        <w:rPr>
          <w:rFonts w:ascii="Arial" w:hAnsi="Arial" w:cs="Arial"/>
          <w:bCs/>
          <w:color w:val="000000" w:themeColor="text1"/>
          <w:sz w:val="24"/>
        </w:rPr>
        <w:t>Iwasa</w:t>
      </w:r>
      <w:proofErr w:type="spellEnd"/>
      <w:r w:rsidRPr="00003D37">
        <w:rPr>
          <w:rFonts w:ascii="Arial" w:hAnsi="Arial" w:cs="Arial"/>
          <w:bCs/>
          <w:color w:val="000000" w:themeColor="text1"/>
          <w:sz w:val="24"/>
        </w:rPr>
        <w:t xml:space="preserve">, and </w:t>
      </w:r>
      <w:proofErr w:type="spellStart"/>
      <w:r w:rsidRPr="00003D37">
        <w:rPr>
          <w:rFonts w:ascii="Arial" w:hAnsi="Arial" w:cs="Arial"/>
          <w:bCs/>
          <w:color w:val="000000" w:themeColor="text1"/>
          <w:sz w:val="24"/>
        </w:rPr>
        <w:t>Sohshi</w:t>
      </w:r>
      <w:proofErr w:type="spellEnd"/>
      <w:r w:rsidRPr="00003D37">
        <w:rPr>
          <w:rFonts w:ascii="Arial" w:hAnsi="Arial" w:cs="Arial"/>
          <w:bCs/>
          <w:color w:val="000000" w:themeColor="text1"/>
          <w:sz w:val="24"/>
        </w:rPr>
        <w:t xml:space="preserve"> Yuki-Nozaki); </w:t>
      </w:r>
      <w:proofErr w:type="spellStart"/>
      <w:r w:rsidRPr="00003D37">
        <w:rPr>
          <w:rFonts w:ascii="Arial" w:hAnsi="Arial" w:cs="Arial"/>
          <w:bCs/>
          <w:color w:val="000000" w:themeColor="text1"/>
          <w:sz w:val="24"/>
        </w:rPr>
        <w:t>Kudanzaka</w:t>
      </w:r>
      <w:proofErr w:type="spellEnd"/>
      <w:r w:rsidRPr="00003D37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="0064317E">
        <w:rPr>
          <w:rFonts w:ascii="Arial" w:hAnsi="Arial" w:cs="Arial"/>
          <w:bCs/>
          <w:color w:val="000000" w:themeColor="text1"/>
          <w:sz w:val="24"/>
        </w:rPr>
        <w:t>Ho</w:t>
      </w:r>
      <w:r w:rsidR="0064317E" w:rsidRPr="00003D37">
        <w:rPr>
          <w:rFonts w:ascii="Arial" w:hAnsi="Arial" w:cs="Arial"/>
          <w:bCs/>
          <w:color w:val="000000" w:themeColor="text1"/>
          <w:sz w:val="24"/>
        </w:rPr>
        <w:t xml:space="preserve">spital </w:t>
      </w:r>
      <w:r w:rsidRPr="00003D37">
        <w:rPr>
          <w:rFonts w:ascii="Arial" w:hAnsi="Arial" w:cs="Arial"/>
          <w:bCs/>
          <w:color w:val="000000" w:themeColor="text1"/>
          <w:sz w:val="24"/>
        </w:rPr>
        <w:t xml:space="preserve">(Masahito Yamada); Keio University School of Medicine (Masaru Mimura, Shogyoku Bun, Hidehito Niimura, Ryo Shikimoto, and Hisashi Kida); Matsue Medical Center (Kenji Nakashima, Yasuyo Fukada, Hisanori Kowa, and Toshiya Nakano); Kawasaki Medical School (Kenji Wada); Tottori Red Cross Hospital (Masafumi Kishi); Ehime University (Tomoki Ozaki, Ayumi Tachibana, Yuta Yoshino, Jun-ichi Iga and Shu-ichi Ueno); Kumamoto University (Minoru </w:t>
      </w:r>
      <w:r w:rsidRPr="00003D37">
        <w:rPr>
          <w:rFonts w:ascii="Arial" w:hAnsi="Arial" w:cs="Arial"/>
          <w:bCs/>
          <w:color w:val="000000" w:themeColor="text1"/>
          <w:sz w:val="24"/>
        </w:rPr>
        <w:lastRenderedPageBreak/>
        <w:t>Takebayashi, Seiji Yuki, Naoto Kajitani, Yusuke Miyagawa and Shuken Boku); Kindai University Faculty of Medicine (Mamoru Hashimoto</w:t>
      </w:r>
      <w:r w:rsidR="00194762">
        <w:rPr>
          <w:rFonts w:ascii="Arial" w:hAnsi="Arial" w:cs="Arial"/>
          <w:bCs/>
          <w:color w:val="000000" w:themeColor="text1"/>
          <w:sz w:val="24"/>
        </w:rPr>
        <w:t>);</w:t>
      </w:r>
      <w:r w:rsidR="00194762" w:rsidRPr="00003D37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Pr="00003D37">
        <w:rPr>
          <w:rFonts w:ascii="Arial" w:hAnsi="Arial" w:cs="Arial"/>
          <w:bCs/>
          <w:color w:val="000000" w:themeColor="text1"/>
          <w:sz w:val="24"/>
        </w:rPr>
        <w:t>Osaka University Medical School (Manabu Ikeda); National Cerebral and Cardiovascular Center (Yoshihiro Kokubo); Nakamura-Gakuen University (Kazuhiro Uchi</w:t>
      </w:r>
      <w:r w:rsidR="00AB601A">
        <w:rPr>
          <w:rFonts w:ascii="Arial" w:hAnsi="Arial" w:cs="Arial"/>
          <w:bCs/>
          <w:color w:val="000000" w:themeColor="text1"/>
          <w:sz w:val="24"/>
        </w:rPr>
        <w:t xml:space="preserve">da </w:t>
      </w:r>
      <w:r w:rsidRPr="00003D37">
        <w:rPr>
          <w:rFonts w:ascii="Arial" w:hAnsi="Arial" w:cs="Arial"/>
          <w:bCs/>
          <w:color w:val="000000" w:themeColor="text1"/>
          <w:sz w:val="24"/>
        </w:rPr>
        <w:t xml:space="preserve">and Midori Esaki); Tohoku University (Yasuyuki Taki, Yasuko </w:t>
      </w:r>
      <w:proofErr w:type="spellStart"/>
      <w:r w:rsidRPr="00003D37">
        <w:rPr>
          <w:rFonts w:ascii="Arial" w:hAnsi="Arial" w:cs="Arial"/>
          <w:bCs/>
          <w:color w:val="000000" w:themeColor="text1"/>
          <w:sz w:val="24"/>
        </w:rPr>
        <w:t>Tatewaki</w:t>
      </w:r>
      <w:proofErr w:type="spellEnd"/>
      <w:r w:rsidRPr="00003D37">
        <w:rPr>
          <w:rFonts w:ascii="Arial" w:hAnsi="Arial" w:cs="Arial"/>
          <w:bCs/>
          <w:color w:val="000000" w:themeColor="text1"/>
          <w:sz w:val="24"/>
        </w:rPr>
        <w:t xml:space="preserve">, and Benjamin </w:t>
      </w:r>
      <w:proofErr w:type="spellStart"/>
      <w:r w:rsidRPr="00003D37">
        <w:rPr>
          <w:rFonts w:ascii="Arial" w:hAnsi="Arial" w:cs="Arial"/>
          <w:bCs/>
          <w:color w:val="000000" w:themeColor="text1"/>
          <w:sz w:val="24"/>
        </w:rPr>
        <w:t>Thyreau</w:t>
      </w:r>
      <w:proofErr w:type="spellEnd"/>
      <w:r w:rsidRPr="00003D37">
        <w:rPr>
          <w:rFonts w:ascii="Arial" w:hAnsi="Arial" w:cs="Arial"/>
          <w:bCs/>
          <w:color w:val="000000" w:themeColor="text1"/>
          <w:sz w:val="24"/>
        </w:rPr>
        <w:t>)</w:t>
      </w:r>
      <w:r w:rsidR="00AB601A">
        <w:rPr>
          <w:rFonts w:ascii="Arial" w:hAnsi="Arial" w:cs="Arial"/>
          <w:bCs/>
          <w:color w:val="000000" w:themeColor="text1"/>
          <w:sz w:val="24"/>
        </w:rPr>
        <w:t>; U</w:t>
      </w:r>
      <w:r w:rsidRPr="00003D37">
        <w:rPr>
          <w:rFonts w:ascii="Arial" w:hAnsi="Arial" w:cs="Arial"/>
          <w:bCs/>
          <w:color w:val="000000" w:themeColor="text1"/>
          <w:sz w:val="24"/>
        </w:rPr>
        <w:t xml:space="preserve">niversity of the Ryukyu (Koji Yonemoto); Osaka Metropolitan University Graduate School of Medicine (Hisako Yoshida); University of Tokyo (Kaori Muto, Yusuke Inoue, and Izen Ri); RIKEN Center for Integrative Medical Sciences (Yukihide Momozawa and Chikashi Terao); Hisayama Research Institute for Lifestyle Diseases (Michiaki Kubo and Yutaka </w:t>
      </w:r>
      <w:proofErr w:type="spellStart"/>
      <w:r w:rsidRPr="00003D37">
        <w:rPr>
          <w:rFonts w:ascii="Arial" w:hAnsi="Arial" w:cs="Arial"/>
          <w:bCs/>
          <w:color w:val="000000" w:themeColor="text1"/>
          <w:sz w:val="24"/>
        </w:rPr>
        <w:t>Kiyohara</w:t>
      </w:r>
      <w:proofErr w:type="spellEnd"/>
      <w:r w:rsidR="00320310">
        <w:rPr>
          <w:rFonts w:ascii="Arial" w:hAnsi="Arial" w:cs="Arial"/>
          <w:bCs/>
          <w:color w:val="000000" w:themeColor="text1"/>
          <w:sz w:val="24"/>
        </w:rPr>
        <w:t>).</w:t>
      </w:r>
    </w:p>
    <w:p w14:paraId="6D73B293" w14:textId="796B5BC8" w:rsidR="00EF4995" w:rsidRPr="00003D37" w:rsidRDefault="00EF4995" w:rsidP="00D96F1F">
      <w:pPr>
        <w:spacing w:line="480" w:lineRule="auto"/>
        <w:rPr>
          <w:rFonts w:ascii="Arial" w:hAnsi="Arial" w:cs="Arial"/>
          <w:sz w:val="24"/>
        </w:rPr>
      </w:pPr>
    </w:p>
    <w:sectPr w:rsidR="00EF4995" w:rsidRPr="00003D37" w:rsidSect="00194B62">
      <w:headerReference w:type="default" r:id="rId10"/>
      <w:footerReference w:type="default" r:id="rId11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49AAC" w14:textId="77777777" w:rsidR="000F1834" w:rsidRDefault="000F1834">
      <w:r>
        <w:separator/>
      </w:r>
    </w:p>
  </w:endnote>
  <w:endnote w:type="continuationSeparator" w:id="0">
    <w:p w14:paraId="6B79D58A" w14:textId="77777777" w:rsidR="000F1834" w:rsidRDefault="000F1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A87CC" w14:textId="77777777" w:rsidR="00092B99" w:rsidRDefault="00092B99">
    <w:pPr>
      <w:pStyle w:val="a7"/>
      <w:jc w:val="center"/>
    </w:pPr>
  </w:p>
  <w:p w14:paraId="58A8A58D" w14:textId="77777777" w:rsidR="00092B99" w:rsidRDefault="00092B9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0551B" w14:textId="77777777" w:rsidR="000F1834" w:rsidRDefault="000F1834">
      <w:r>
        <w:separator/>
      </w:r>
    </w:p>
  </w:footnote>
  <w:footnote w:type="continuationSeparator" w:id="0">
    <w:p w14:paraId="0E7442C1" w14:textId="77777777" w:rsidR="000F1834" w:rsidRDefault="000F1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643780" w14:textId="77777777" w:rsidR="00092B99" w:rsidRPr="00D6335C" w:rsidRDefault="00D96F1F" w:rsidP="006B5501">
    <w:pPr>
      <w:pStyle w:val="a5"/>
      <w:wordWrap w:val="0"/>
      <w:jc w:val="right"/>
      <w:rPr>
        <w:rFonts w:ascii="Arial" w:hAnsi="Arial" w:cs="Arial"/>
      </w:rPr>
    </w:pPr>
    <w:r>
      <w:rPr>
        <w:rFonts w:ascii="Arial" w:hAnsi="Arial" w:cs="Arial"/>
      </w:rPr>
      <w:t xml:space="preserve">Plasma biomarkers </w:t>
    </w:r>
    <w:r>
      <w:rPr>
        <w:rFonts w:ascii="Arial" w:hAnsi="Arial" w:cs="Arial" w:hint="eastAsia"/>
      </w:rPr>
      <w:t xml:space="preserve">and </w:t>
    </w:r>
    <w:r>
      <w:rPr>
        <w:rFonts w:ascii="Arial" w:hAnsi="Arial" w:cs="Arial"/>
      </w:rPr>
      <w:t>risk of dementia</w:t>
    </w:r>
    <w:r w:rsidRPr="00D6335C">
      <w:rPr>
        <w:rFonts w:ascii="Arial" w:hAnsi="Arial" w:cs="Arial"/>
      </w:rPr>
      <w:t xml:space="preserve"> </w:t>
    </w:r>
    <w:sdt>
      <w:sdtPr>
        <w:rPr>
          <w:rFonts w:ascii="Arial" w:hAnsi="Arial" w:cs="Arial"/>
        </w:rPr>
        <w:id w:val="616728423"/>
        <w:docPartObj>
          <w:docPartGallery w:val="Page Numbers (Top of Page)"/>
          <w:docPartUnique/>
        </w:docPartObj>
      </w:sdtPr>
      <w:sdtEndPr/>
      <w:sdtContent>
        <w:r w:rsidRPr="00D6335C">
          <w:rPr>
            <w:rFonts w:ascii="Arial" w:hAnsi="Arial" w:cs="Arial"/>
          </w:rPr>
          <w:fldChar w:fldCharType="begin"/>
        </w:r>
        <w:r w:rsidRPr="00D6335C">
          <w:rPr>
            <w:rFonts w:ascii="Arial" w:hAnsi="Arial" w:cs="Arial"/>
          </w:rPr>
          <w:instrText>PAGE   \* MERGEFORMAT</w:instrText>
        </w:r>
        <w:r w:rsidRPr="00D6335C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2</w:t>
        </w:r>
        <w:r w:rsidRPr="00D6335C">
          <w:rPr>
            <w:rFonts w:ascii="Arial" w:hAnsi="Arial" w:cs="Arial"/>
          </w:rPr>
          <w:fldChar w:fldCharType="end"/>
        </w:r>
      </w:sdtContent>
    </w:sdt>
  </w:p>
  <w:p w14:paraId="69B1F7F3" w14:textId="77777777" w:rsidR="00092B99" w:rsidRDefault="00092B99" w:rsidP="006B5501">
    <w:pPr>
      <w:pStyle w:val="a5"/>
      <w:wordWrap w:val="0"/>
      <w:ind w:right="66" w:firstLineChars="2540" w:firstLine="6096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1B46EE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/>
      </w:rPr>
    </w:lvl>
  </w:abstractNum>
  <w:abstractNum w:abstractNumId="2" w15:restartNumberingAfterBreak="0">
    <w:nsid w:val="035F764D"/>
    <w:multiLevelType w:val="hybridMultilevel"/>
    <w:tmpl w:val="770C9708"/>
    <w:lvl w:ilvl="0" w:tplc="524466BA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38F3961"/>
    <w:multiLevelType w:val="hybridMultilevel"/>
    <w:tmpl w:val="18E45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D80C34"/>
    <w:multiLevelType w:val="multilevel"/>
    <w:tmpl w:val="CA62B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F27F57"/>
    <w:multiLevelType w:val="hybridMultilevel"/>
    <w:tmpl w:val="9C585F60"/>
    <w:lvl w:ilvl="0" w:tplc="E334009C">
      <w:start w:val="1"/>
      <w:numFmt w:val="decimal"/>
      <w:lvlText w:val="%1."/>
      <w:lvlJc w:val="left"/>
      <w:pPr>
        <w:tabs>
          <w:tab w:val="num" w:pos="841"/>
        </w:tabs>
        <w:ind w:left="841" w:hanging="840"/>
      </w:pPr>
      <w:rPr>
        <w:rFonts w:eastAsia="ＭＳ Ｐゴシック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  <w:rPr>
        <w:rFonts w:cs="Times New Roman"/>
      </w:rPr>
    </w:lvl>
  </w:abstractNum>
  <w:abstractNum w:abstractNumId="6" w15:restartNumberingAfterBreak="0">
    <w:nsid w:val="1C552E35"/>
    <w:multiLevelType w:val="multilevel"/>
    <w:tmpl w:val="5EF0A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FB22BDE"/>
    <w:multiLevelType w:val="hybridMultilevel"/>
    <w:tmpl w:val="1B90DF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0B57FE3"/>
    <w:multiLevelType w:val="hybridMultilevel"/>
    <w:tmpl w:val="FE7A54D2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36C1B50"/>
    <w:multiLevelType w:val="hybridMultilevel"/>
    <w:tmpl w:val="FF9EF754"/>
    <w:lvl w:ilvl="0" w:tplc="F554464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93A57B6"/>
    <w:multiLevelType w:val="hybridMultilevel"/>
    <w:tmpl w:val="EF96D6D8"/>
    <w:lvl w:ilvl="0" w:tplc="CDC8F5A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A570525"/>
    <w:multiLevelType w:val="hybridMultilevel"/>
    <w:tmpl w:val="FFA2A3E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2A9E1848"/>
    <w:multiLevelType w:val="hybridMultilevel"/>
    <w:tmpl w:val="AF1C6D2E"/>
    <w:lvl w:ilvl="0" w:tplc="B46E911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3" w15:restartNumberingAfterBreak="0">
    <w:nsid w:val="2F7D142E"/>
    <w:multiLevelType w:val="multilevel"/>
    <w:tmpl w:val="A9D6F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A354F3"/>
    <w:multiLevelType w:val="hybridMultilevel"/>
    <w:tmpl w:val="B5CAB538"/>
    <w:lvl w:ilvl="0" w:tplc="0DB4209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83A3BC6"/>
    <w:multiLevelType w:val="hybridMultilevel"/>
    <w:tmpl w:val="AD787CC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6" w15:restartNumberingAfterBreak="0">
    <w:nsid w:val="3F4F0B50"/>
    <w:multiLevelType w:val="hybridMultilevel"/>
    <w:tmpl w:val="2FCC2220"/>
    <w:lvl w:ilvl="0" w:tplc="F238D9D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A43212D"/>
    <w:multiLevelType w:val="hybridMultilevel"/>
    <w:tmpl w:val="C62E720A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AC36110"/>
    <w:multiLevelType w:val="multilevel"/>
    <w:tmpl w:val="C62E720A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D97685D"/>
    <w:multiLevelType w:val="hybridMultilevel"/>
    <w:tmpl w:val="118813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E37373B"/>
    <w:multiLevelType w:val="hybridMultilevel"/>
    <w:tmpl w:val="04242596"/>
    <w:lvl w:ilvl="0" w:tplc="C2247CC0">
      <w:start w:val="1"/>
      <w:numFmt w:val="decimal"/>
      <w:lvlText w:val="%1.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1" w15:restartNumberingAfterBreak="0">
    <w:nsid w:val="5EFB06AA"/>
    <w:multiLevelType w:val="hybridMultilevel"/>
    <w:tmpl w:val="41DC04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6202DA8"/>
    <w:multiLevelType w:val="hybridMultilevel"/>
    <w:tmpl w:val="DB7261EE"/>
    <w:lvl w:ilvl="0" w:tplc="CEB6D80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74564EC7"/>
    <w:multiLevelType w:val="multilevel"/>
    <w:tmpl w:val="DEB07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88D0D6E"/>
    <w:multiLevelType w:val="hybridMultilevel"/>
    <w:tmpl w:val="442220C2"/>
    <w:lvl w:ilvl="0" w:tplc="EBDE331C"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680"/>
        </w:tabs>
        <w:ind w:left="46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5100"/>
        </w:tabs>
        <w:ind w:left="51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520"/>
        </w:tabs>
        <w:ind w:left="55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940"/>
        </w:tabs>
        <w:ind w:left="594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5"/>
  </w:num>
  <w:num w:numId="3">
    <w:abstractNumId w:val="11"/>
  </w:num>
  <w:num w:numId="4">
    <w:abstractNumId w:val="8"/>
  </w:num>
  <w:num w:numId="5">
    <w:abstractNumId w:val="14"/>
  </w:num>
  <w:num w:numId="6">
    <w:abstractNumId w:val="17"/>
  </w:num>
  <w:num w:numId="7">
    <w:abstractNumId w:val="16"/>
  </w:num>
  <w:num w:numId="8">
    <w:abstractNumId w:val="18"/>
  </w:num>
  <w:num w:numId="9">
    <w:abstractNumId w:val="15"/>
  </w:num>
  <w:num w:numId="10">
    <w:abstractNumId w:val="1"/>
  </w:num>
  <w:num w:numId="11">
    <w:abstractNumId w:val="10"/>
  </w:num>
  <w:num w:numId="12">
    <w:abstractNumId w:val="12"/>
  </w:num>
  <w:num w:numId="13">
    <w:abstractNumId w:val="22"/>
  </w:num>
  <w:num w:numId="14">
    <w:abstractNumId w:val="23"/>
  </w:num>
  <w:num w:numId="15">
    <w:abstractNumId w:val="0"/>
  </w:num>
  <w:num w:numId="16">
    <w:abstractNumId w:val="13"/>
  </w:num>
  <w:num w:numId="17">
    <w:abstractNumId w:val="4"/>
  </w:num>
  <w:num w:numId="18">
    <w:abstractNumId w:val="9"/>
  </w:num>
  <w:num w:numId="19">
    <w:abstractNumId w:val="24"/>
  </w:num>
  <w:num w:numId="20">
    <w:abstractNumId w:val="2"/>
  </w:num>
  <w:num w:numId="21">
    <w:abstractNumId w:val="3"/>
  </w:num>
  <w:num w:numId="22">
    <w:abstractNumId w:val="6"/>
  </w:num>
  <w:num w:numId="23">
    <w:abstractNumId w:val="7"/>
  </w:num>
  <w:num w:numId="24">
    <w:abstractNumId w:val="21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6F1F"/>
    <w:rsid w:val="0000156A"/>
    <w:rsid w:val="00003CAC"/>
    <w:rsid w:val="00003D37"/>
    <w:rsid w:val="00005126"/>
    <w:rsid w:val="000057E8"/>
    <w:rsid w:val="000063C5"/>
    <w:rsid w:val="0001118F"/>
    <w:rsid w:val="00021B89"/>
    <w:rsid w:val="000302C2"/>
    <w:rsid w:val="00035970"/>
    <w:rsid w:val="00043D07"/>
    <w:rsid w:val="000553FA"/>
    <w:rsid w:val="0008622A"/>
    <w:rsid w:val="00092B99"/>
    <w:rsid w:val="000B4E9D"/>
    <w:rsid w:val="000B7862"/>
    <w:rsid w:val="000C5D16"/>
    <w:rsid w:val="000D742D"/>
    <w:rsid w:val="000E0A3C"/>
    <w:rsid w:val="000E6CEE"/>
    <w:rsid w:val="000F0B26"/>
    <w:rsid w:val="000F1834"/>
    <w:rsid w:val="000F1C33"/>
    <w:rsid w:val="00111FEC"/>
    <w:rsid w:val="0011247F"/>
    <w:rsid w:val="00121E78"/>
    <w:rsid w:val="00122F9B"/>
    <w:rsid w:val="00126CCF"/>
    <w:rsid w:val="00157152"/>
    <w:rsid w:val="001667CD"/>
    <w:rsid w:val="0017449A"/>
    <w:rsid w:val="0018401B"/>
    <w:rsid w:val="00194420"/>
    <w:rsid w:val="00194762"/>
    <w:rsid w:val="00194B62"/>
    <w:rsid w:val="0019507C"/>
    <w:rsid w:val="00196D98"/>
    <w:rsid w:val="00197DEF"/>
    <w:rsid w:val="001C63E6"/>
    <w:rsid w:val="001E090F"/>
    <w:rsid w:val="001E1084"/>
    <w:rsid w:val="001E1D14"/>
    <w:rsid w:val="001F01E4"/>
    <w:rsid w:val="001F753B"/>
    <w:rsid w:val="00203636"/>
    <w:rsid w:val="00205EAC"/>
    <w:rsid w:val="00207B77"/>
    <w:rsid w:val="00216068"/>
    <w:rsid w:val="00216DDF"/>
    <w:rsid w:val="00220AE2"/>
    <w:rsid w:val="002224E6"/>
    <w:rsid w:val="00225E4E"/>
    <w:rsid w:val="0023556C"/>
    <w:rsid w:val="00244A86"/>
    <w:rsid w:val="002531D1"/>
    <w:rsid w:val="00260C53"/>
    <w:rsid w:val="00274A71"/>
    <w:rsid w:val="00275884"/>
    <w:rsid w:val="00276FAA"/>
    <w:rsid w:val="002803DF"/>
    <w:rsid w:val="0028708A"/>
    <w:rsid w:val="00292E11"/>
    <w:rsid w:val="002A4129"/>
    <w:rsid w:val="002B018E"/>
    <w:rsid w:val="002D05C7"/>
    <w:rsid w:val="002D1FA7"/>
    <w:rsid w:val="002E06F6"/>
    <w:rsid w:val="002E5E0B"/>
    <w:rsid w:val="002F347B"/>
    <w:rsid w:val="003147A2"/>
    <w:rsid w:val="003150DA"/>
    <w:rsid w:val="003201BB"/>
    <w:rsid w:val="00320310"/>
    <w:rsid w:val="00326F20"/>
    <w:rsid w:val="0032786C"/>
    <w:rsid w:val="003466E8"/>
    <w:rsid w:val="003508CB"/>
    <w:rsid w:val="0037310E"/>
    <w:rsid w:val="00377A7F"/>
    <w:rsid w:val="00394FC6"/>
    <w:rsid w:val="003A5CEA"/>
    <w:rsid w:val="003B4DAE"/>
    <w:rsid w:val="003D25D4"/>
    <w:rsid w:val="003D2A2E"/>
    <w:rsid w:val="003E1E45"/>
    <w:rsid w:val="003E450F"/>
    <w:rsid w:val="003E6124"/>
    <w:rsid w:val="003E7652"/>
    <w:rsid w:val="003F589A"/>
    <w:rsid w:val="00400A0F"/>
    <w:rsid w:val="0043408C"/>
    <w:rsid w:val="00434DE7"/>
    <w:rsid w:val="00437B44"/>
    <w:rsid w:val="004409D9"/>
    <w:rsid w:val="004476EB"/>
    <w:rsid w:val="00455D35"/>
    <w:rsid w:val="0046255D"/>
    <w:rsid w:val="00483960"/>
    <w:rsid w:val="004C0C7C"/>
    <w:rsid w:val="004D2DDD"/>
    <w:rsid w:val="004D640E"/>
    <w:rsid w:val="004E0876"/>
    <w:rsid w:val="004E49E8"/>
    <w:rsid w:val="004E6DCA"/>
    <w:rsid w:val="004F589A"/>
    <w:rsid w:val="00513DE5"/>
    <w:rsid w:val="005140C0"/>
    <w:rsid w:val="0052518C"/>
    <w:rsid w:val="005408D1"/>
    <w:rsid w:val="00542EB9"/>
    <w:rsid w:val="005535A4"/>
    <w:rsid w:val="00563D99"/>
    <w:rsid w:val="0056435D"/>
    <w:rsid w:val="00566417"/>
    <w:rsid w:val="00566E6D"/>
    <w:rsid w:val="005727A3"/>
    <w:rsid w:val="00587354"/>
    <w:rsid w:val="005A030A"/>
    <w:rsid w:val="005A1658"/>
    <w:rsid w:val="005A173B"/>
    <w:rsid w:val="005A6A73"/>
    <w:rsid w:val="005A748E"/>
    <w:rsid w:val="005C0E1C"/>
    <w:rsid w:val="005C408A"/>
    <w:rsid w:val="005C77E6"/>
    <w:rsid w:val="005D0377"/>
    <w:rsid w:val="005D46BF"/>
    <w:rsid w:val="00613F16"/>
    <w:rsid w:val="00615E2E"/>
    <w:rsid w:val="00617890"/>
    <w:rsid w:val="0063507F"/>
    <w:rsid w:val="00636B8D"/>
    <w:rsid w:val="0064161B"/>
    <w:rsid w:val="0064317E"/>
    <w:rsid w:val="00655119"/>
    <w:rsid w:val="00662F04"/>
    <w:rsid w:val="00674B55"/>
    <w:rsid w:val="00686302"/>
    <w:rsid w:val="00693E4A"/>
    <w:rsid w:val="006A046A"/>
    <w:rsid w:val="006A1076"/>
    <w:rsid w:val="006A567D"/>
    <w:rsid w:val="006A7F95"/>
    <w:rsid w:val="006C1217"/>
    <w:rsid w:val="006C184E"/>
    <w:rsid w:val="006C6F03"/>
    <w:rsid w:val="006D5ACE"/>
    <w:rsid w:val="006E16A1"/>
    <w:rsid w:val="006E6A7E"/>
    <w:rsid w:val="006F151F"/>
    <w:rsid w:val="006F2000"/>
    <w:rsid w:val="00704E59"/>
    <w:rsid w:val="007102C2"/>
    <w:rsid w:val="00712F42"/>
    <w:rsid w:val="00725EA9"/>
    <w:rsid w:val="00750C74"/>
    <w:rsid w:val="007666F6"/>
    <w:rsid w:val="00792657"/>
    <w:rsid w:val="00796B75"/>
    <w:rsid w:val="007A05AE"/>
    <w:rsid w:val="007B0DCF"/>
    <w:rsid w:val="007B4FA5"/>
    <w:rsid w:val="007C7478"/>
    <w:rsid w:val="007D1AF6"/>
    <w:rsid w:val="007E057B"/>
    <w:rsid w:val="007E4B31"/>
    <w:rsid w:val="00823C34"/>
    <w:rsid w:val="008277AB"/>
    <w:rsid w:val="008433B5"/>
    <w:rsid w:val="008468AF"/>
    <w:rsid w:val="008515F9"/>
    <w:rsid w:val="00854B5A"/>
    <w:rsid w:val="00866ED8"/>
    <w:rsid w:val="00883F81"/>
    <w:rsid w:val="00885AEC"/>
    <w:rsid w:val="008A645B"/>
    <w:rsid w:val="008B2B3C"/>
    <w:rsid w:val="008C0F96"/>
    <w:rsid w:val="008C3010"/>
    <w:rsid w:val="008D0538"/>
    <w:rsid w:val="008D1E8A"/>
    <w:rsid w:val="008E3AA0"/>
    <w:rsid w:val="008E4DE6"/>
    <w:rsid w:val="008F50B8"/>
    <w:rsid w:val="008F5E94"/>
    <w:rsid w:val="00901E22"/>
    <w:rsid w:val="00917017"/>
    <w:rsid w:val="00927B30"/>
    <w:rsid w:val="0093586B"/>
    <w:rsid w:val="009526B1"/>
    <w:rsid w:val="00976E74"/>
    <w:rsid w:val="00996F45"/>
    <w:rsid w:val="009A53BF"/>
    <w:rsid w:val="009C0346"/>
    <w:rsid w:val="009C2C3E"/>
    <w:rsid w:val="009C460C"/>
    <w:rsid w:val="009D43C2"/>
    <w:rsid w:val="009D4A03"/>
    <w:rsid w:val="009E1518"/>
    <w:rsid w:val="009E2B4C"/>
    <w:rsid w:val="009E4A73"/>
    <w:rsid w:val="009F04BA"/>
    <w:rsid w:val="00A03CF4"/>
    <w:rsid w:val="00A07CCC"/>
    <w:rsid w:val="00A11CDD"/>
    <w:rsid w:val="00A1341A"/>
    <w:rsid w:val="00A36A88"/>
    <w:rsid w:val="00A508B1"/>
    <w:rsid w:val="00A630A3"/>
    <w:rsid w:val="00A63990"/>
    <w:rsid w:val="00A641E1"/>
    <w:rsid w:val="00A645DC"/>
    <w:rsid w:val="00A803C6"/>
    <w:rsid w:val="00A93D57"/>
    <w:rsid w:val="00AA5931"/>
    <w:rsid w:val="00AB5963"/>
    <w:rsid w:val="00AB601A"/>
    <w:rsid w:val="00AD3B97"/>
    <w:rsid w:val="00B02296"/>
    <w:rsid w:val="00B053A5"/>
    <w:rsid w:val="00B14546"/>
    <w:rsid w:val="00B16D07"/>
    <w:rsid w:val="00B279B7"/>
    <w:rsid w:val="00B40F4A"/>
    <w:rsid w:val="00B436D6"/>
    <w:rsid w:val="00B47510"/>
    <w:rsid w:val="00B61239"/>
    <w:rsid w:val="00B63045"/>
    <w:rsid w:val="00B83979"/>
    <w:rsid w:val="00B8432C"/>
    <w:rsid w:val="00B96310"/>
    <w:rsid w:val="00BA2AB5"/>
    <w:rsid w:val="00BA2E6F"/>
    <w:rsid w:val="00BA69EC"/>
    <w:rsid w:val="00BB1815"/>
    <w:rsid w:val="00BC1ACB"/>
    <w:rsid w:val="00BC206B"/>
    <w:rsid w:val="00BE39CF"/>
    <w:rsid w:val="00C02493"/>
    <w:rsid w:val="00C02AA4"/>
    <w:rsid w:val="00C2206C"/>
    <w:rsid w:val="00C418EF"/>
    <w:rsid w:val="00C50A34"/>
    <w:rsid w:val="00C51A2E"/>
    <w:rsid w:val="00C54F16"/>
    <w:rsid w:val="00C67A73"/>
    <w:rsid w:val="00C67E9D"/>
    <w:rsid w:val="00C74A60"/>
    <w:rsid w:val="00C81EAC"/>
    <w:rsid w:val="00C90AD8"/>
    <w:rsid w:val="00CA59BE"/>
    <w:rsid w:val="00CA6B5A"/>
    <w:rsid w:val="00CB68AB"/>
    <w:rsid w:val="00CF10C5"/>
    <w:rsid w:val="00D00BFD"/>
    <w:rsid w:val="00D1793C"/>
    <w:rsid w:val="00D310D4"/>
    <w:rsid w:val="00D34248"/>
    <w:rsid w:val="00D36543"/>
    <w:rsid w:val="00D47B09"/>
    <w:rsid w:val="00D53A8D"/>
    <w:rsid w:val="00D7002A"/>
    <w:rsid w:val="00D87B43"/>
    <w:rsid w:val="00D96548"/>
    <w:rsid w:val="00D96F1F"/>
    <w:rsid w:val="00DA199D"/>
    <w:rsid w:val="00DA791F"/>
    <w:rsid w:val="00DB7353"/>
    <w:rsid w:val="00DC28C2"/>
    <w:rsid w:val="00DC6185"/>
    <w:rsid w:val="00DD0A6A"/>
    <w:rsid w:val="00DD5EDE"/>
    <w:rsid w:val="00DD6784"/>
    <w:rsid w:val="00DF4539"/>
    <w:rsid w:val="00DF6BD3"/>
    <w:rsid w:val="00E068B8"/>
    <w:rsid w:val="00E06C46"/>
    <w:rsid w:val="00E10984"/>
    <w:rsid w:val="00E14627"/>
    <w:rsid w:val="00E17005"/>
    <w:rsid w:val="00E31C34"/>
    <w:rsid w:val="00E508A5"/>
    <w:rsid w:val="00E5402B"/>
    <w:rsid w:val="00E727E2"/>
    <w:rsid w:val="00E76F55"/>
    <w:rsid w:val="00E93E51"/>
    <w:rsid w:val="00EA6564"/>
    <w:rsid w:val="00EB2FA7"/>
    <w:rsid w:val="00EC13F2"/>
    <w:rsid w:val="00ED79FB"/>
    <w:rsid w:val="00EF2FD8"/>
    <w:rsid w:val="00EF4995"/>
    <w:rsid w:val="00F10D0E"/>
    <w:rsid w:val="00F32415"/>
    <w:rsid w:val="00F32A78"/>
    <w:rsid w:val="00F45A36"/>
    <w:rsid w:val="00F5547E"/>
    <w:rsid w:val="00F56ED5"/>
    <w:rsid w:val="00F70A15"/>
    <w:rsid w:val="00F81620"/>
    <w:rsid w:val="00F81BB7"/>
    <w:rsid w:val="00F834E2"/>
    <w:rsid w:val="00F87F5F"/>
    <w:rsid w:val="00FA2A43"/>
    <w:rsid w:val="00FA3E51"/>
    <w:rsid w:val="00FA72F5"/>
    <w:rsid w:val="00FB31C0"/>
    <w:rsid w:val="00FB3B72"/>
    <w:rsid w:val="00FC2AAB"/>
    <w:rsid w:val="00FD573F"/>
    <w:rsid w:val="00FF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F85914"/>
  <w15:chartTrackingRefBased/>
  <w15:docId w15:val="{202B6018-1EB5-4209-BB0A-9FEE03FB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6F1F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link w:val="10"/>
    <w:uiPriority w:val="9"/>
    <w:qFormat/>
    <w:rsid w:val="00D96F1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96F1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Hyperlink"/>
    <w:rsid w:val="00D96F1F"/>
    <w:rPr>
      <w:rFonts w:cs="Times New Roman"/>
      <w:color w:val="0000FF"/>
      <w:u w:val="single"/>
    </w:rPr>
  </w:style>
  <w:style w:type="character" w:styleId="a4">
    <w:name w:val="FollowedHyperlink"/>
    <w:uiPriority w:val="99"/>
    <w:rsid w:val="00D96F1F"/>
    <w:rPr>
      <w:rFonts w:cs="Times New Roman"/>
      <w:color w:val="800080"/>
      <w:u w:val="single"/>
    </w:rPr>
  </w:style>
  <w:style w:type="paragraph" w:styleId="a5">
    <w:name w:val="header"/>
    <w:basedOn w:val="a"/>
    <w:link w:val="a6"/>
    <w:uiPriority w:val="99"/>
    <w:rsid w:val="00D96F1F"/>
    <w:pPr>
      <w:tabs>
        <w:tab w:val="center" w:pos="4252"/>
        <w:tab w:val="right" w:pos="8504"/>
      </w:tabs>
      <w:snapToGrid w:val="0"/>
    </w:pPr>
    <w:rPr>
      <w:sz w:val="24"/>
      <w:szCs w:val="20"/>
    </w:rPr>
  </w:style>
  <w:style w:type="character" w:customStyle="1" w:styleId="a6">
    <w:name w:val="ヘッダー (文字)"/>
    <w:link w:val="a5"/>
    <w:uiPriority w:val="99"/>
    <w:rsid w:val="00D96F1F"/>
    <w:rPr>
      <w:rFonts w:ascii="Century" w:eastAsia="ＭＳ 明朝" w:hAnsi="Century" w:cs="Times New Roman"/>
      <w:sz w:val="24"/>
      <w:szCs w:val="20"/>
    </w:rPr>
  </w:style>
  <w:style w:type="paragraph" w:styleId="a7">
    <w:name w:val="footer"/>
    <w:basedOn w:val="a"/>
    <w:link w:val="a8"/>
    <w:rsid w:val="00D96F1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rsid w:val="00D96F1F"/>
    <w:rPr>
      <w:rFonts w:ascii="Century" w:eastAsia="ＭＳ 明朝" w:hAnsi="Century" w:cs="Times New Roman"/>
      <w:szCs w:val="24"/>
    </w:rPr>
  </w:style>
  <w:style w:type="character" w:styleId="a9">
    <w:name w:val="page number"/>
    <w:rsid w:val="00D96F1F"/>
    <w:rPr>
      <w:rFonts w:cs="Times New Roman"/>
    </w:rPr>
  </w:style>
  <w:style w:type="character" w:customStyle="1" w:styleId="volume">
    <w:name w:val="volume"/>
    <w:uiPriority w:val="99"/>
    <w:rsid w:val="00D96F1F"/>
  </w:style>
  <w:style w:type="character" w:customStyle="1" w:styleId="issue">
    <w:name w:val="issue"/>
    <w:uiPriority w:val="99"/>
    <w:rsid w:val="00D96F1F"/>
  </w:style>
  <w:style w:type="character" w:customStyle="1" w:styleId="pages">
    <w:name w:val="pages"/>
    <w:uiPriority w:val="99"/>
    <w:rsid w:val="00D96F1F"/>
  </w:style>
  <w:style w:type="character" w:styleId="aa">
    <w:name w:val="Strong"/>
    <w:uiPriority w:val="22"/>
    <w:qFormat/>
    <w:rsid w:val="00D96F1F"/>
    <w:rPr>
      <w:rFonts w:cs="Times New Roman"/>
      <w:b/>
    </w:rPr>
  </w:style>
  <w:style w:type="paragraph" w:styleId="Web">
    <w:name w:val="Normal (Web)"/>
    <w:basedOn w:val="a"/>
    <w:uiPriority w:val="99"/>
    <w:rsid w:val="00D96F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character" w:customStyle="1" w:styleId="refpreview1">
    <w:name w:val="refpreview1"/>
    <w:uiPriority w:val="99"/>
    <w:rsid w:val="00D96F1F"/>
    <w:rPr>
      <w:vanish/>
      <w:shd w:val="clear" w:color="auto" w:fill="EEEEEE"/>
    </w:rPr>
  </w:style>
  <w:style w:type="character" w:styleId="ab">
    <w:name w:val="annotation reference"/>
    <w:uiPriority w:val="99"/>
    <w:semiHidden/>
    <w:rsid w:val="00D96F1F"/>
    <w:rPr>
      <w:rFonts w:cs="Times New Roman"/>
      <w:sz w:val="18"/>
    </w:rPr>
  </w:style>
  <w:style w:type="paragraph" w:styleId="ac">
    <w:name w:val="Balloon Text"/>
    <w:basedOn w:val="a"/>
    <w:link w:val="ad"/>
    <w:semiHidden/>
    <w:rsid w:val="00D96F1F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semiHidden/>
    <w:rsid w:val="00D96F1F"/>
    <w:rPr>
      <w:rFonts w:ascii="Arial" w:eastAsia="ＭＳ ゴシック" w:hAnsi="Arial" w:cs="Times New Roman"/>
      <w:sz w:val="18"/>
      <w:szCs w:val="18"/>
    </w:rPr>
  </w:style>
  <w:style w:type="paragraph" w:styleId="ae">
    <w:name w:val="annotation text"/>
    <w:basedOn w:val="a"/>
    <w:link w:val="af"/>
    <w:uiPriority w:val="99"/>
    <w:rsid w:val="00D96F1F"/>
    <w:pPr>
      <w:jc w:val="left"/>
    </w:pPr>
    <w:rPr>
      <w:sz w:val="24"/>
      <w:szCs w:val="20"/>
    </w:rPr>
  </w:style>
  <w:style w:type="character" w:customStyle="1" w:styleId="af">
    <w:name w:val="コメント文字列 (文字)"/>
    <w:link w:val="ae"/>
    <w:uiPriority w:val="99"/>
    <w:rsid w:val="00D96F1F"/>
    <w:rPr>
      <w:rFonts w:ascii="Century" w:eastAsia="ＭＳ 明朝" w:hAnsi="Century" w:cs="Times New Roman"/>
      <w:sz w:val="24"/>
      <w:szCs w:val="20"/>
    </w:rPr>
  </w:style>
  <w:style w:type="paragraph" w:styleId="af0">
    <w:name w:val="annotation subject"/>
    <w:basedOn w:val="ae"/>
    <w:next w:val="ae"/>
    <w:link w:val="af1"/>
    <w:semiHidden/>
    <w:rsid w:val="00D96F1F"/>
    <w:rPr>
      <w:b/>
      <w:bCs/>
    </w:rPr>
  </w:style>
  <w:style w:type="character" w:customStyle="1" w:styleId="af1">
    <w:name w:val="コメント内容 (文字)"/>
    <w:link w:val="af0"/>
    <w:semiHidden/>
    <w:rsid w:val="00D96F1F"/>
    <w:rPr>
      <w:rFonts w:ascii="Century" w:eastAsia="ＭＳ 明朝" w:hAnsi="Century" w:cs="Times New Roman"/>
      <w:b/>
      <w:bCs/>
      <w:sz w:val="24"/>
      <w:szCs w:val="20"/>
    </w:rPr>
  </w:style>
  <w:style w:type="paragraph" w:customStyle="1" w:styleId="121">
    <w:name w:val="表 (青) 121"/>
    <w:hidden/>
    <w:uiPriority w:val="99"/>
    <w:semiHidden/>
    <w:rsid w:val="00D96F1F"/>
    <w:rPr>
      <w:rFonts w:ascii="Century" w:eastAsia="ＭＳ 明朝" w:hAnsi="Century" w:cs="Times New Roman"/>
      <w:szCs w:val="24"/>
      <w:lang w:val="en-GB"/>
    </w:rPr>
  </w:style>
  <w:style w:type="paragraph" w:customStyle="1" w:styleId="11">
    <w:name w:val="変更箇所1"/>
    <w:hidden/>
    <w:uiPriority w:val="99"/>
    <w:semiHidden/>
    <w:rsid w:val="00D96F1F"/>
    <w:rPr>
      <w:rFonts w:ascii="Century" w:eastAsia="ＭＳ 明朝" w:hAnsi="Century" w:cs="Times New Roman"/>
      <w:szCs w:val="24"/>
    </w:rPr>
  </w:style>
  <w:style w:type="paragraph" w:customStyle="1" w:styleId="122">
    <w:name w:val="表 (青) 122"/>
    <w:hidden/>
    <w:uiPriority w:val="99"/>
    <w:semiHidden/>
    <w:rsid w:val="00D96F1F"/>
    <w:rPr>
      <w:rFonts w:ascii="Century" w:eastAsia="ＭＳ 明朝" w:hAnsi="Century" w:cs="Times New Roman"/>
      <w:szCs w:val="24"/>
    </w:rPr>
  </w:style>
  <w:style w:type="character" w:styleId="af2">
    <w:name w:val="line number"/>
    <w:uiPriority w:val="99"/>
    <w:rsid w:val="00D96F1F"/>
    <w:rPr>
      <w:rFonts w:cs="Times New Roman"/>
    </w:rPr>
  </w:style>
  <w:style w:type="paragraph" w:customStyle="1" w:styleId="123">
    <w:name w:val="表 (青) 123"/>
    <w:hidden/>
    <w:uiPriority w:val="99"/>
    <w:semiHidden/>
    <w:rsid w:val="00D96F1F"/>
    <w:rPr>
      <w:rFonts w:ascii="Century" w:eastAsia="ＭＳ 明朝" w:hAnsi="Century" w:cs="Times New Roman"/>
      <w:szCs w:val="24"/>
    </w:rPr>
  </w:style>
  <w:style w:type="paragraph" w:styleId="af3">
    <w:name w:val="Revision"/>
    <w:hidden/>
    <w:uiPriority w:val="99"/>
    <w:semiHidden/>
    <w:rsid w:val="00D96F1F"/>
    <w:rPr>
      <w:rFonts w:ascii="Century" w:eastAsia="ＭＳ 明朝" w:hAnsi="Century" w:cs="Times New Roman"/>
      <w:szCs w:val="24"/>
    </w:rPr>
  </w:style>
  <w:style w:type="paragraph" w:styleId="af4">
    <w:name w:val="footnote text"/>
    <w:basedOn w:val="a"/>
    <w:link w:val="af5"/>
    <w:semiHidden/>
    <w:rsid w:val="00D96F1F"/>
    <w:pPr>
      <w:widowControl/>
      <w:jc w:val="left"/>
    </w:pPr>
    <w:rPr>
      <w:rFonts w:ascii="Times New Roman" w:hAnsi="Times New Roman"/>
      <w:kern w:val="0"/>
      <w:sz w:val="20"/>
      <w:szCs w:val="20"/>
      <w:lang w:val="en-AU" w:eastAsia="en-US"/>
    </w:rPr>
  </w:style>
  <w:style w:type="character" w:customStyle="1" w:styleId="af5">
    <w:name w:val="脚注文字列 (文字)"/>
    <w:basedOn w:val="a0"/>
    <w:link w:val="af4"/>
    <w:semiHidden/>
    <w:rsid w:val="00D96F1F"/>
    <w:rPr>
      <w:rFonts w:ascii="Times New Roman" w:eastAsia="ＭＳ 明朝" w:hAnsi="Times New Roman" w:cs="Times New Roman"/>
      <w:kern w:val="0"/>
      <w:sz w:val="20"/>
      <w:szCs w:val="20"/>
      <w:lang w:val="en-AU" w:eastAsia="en-US"/>
    </w:rPr>
  </w:style>
  <w:style w:type="paragraph" w:styleId="3">
    <w:name w:val="Body Text 3"/>
    <w:basedOn w:val="a"/>
    <w:link w:val="30"/>
    <w:rsid w:val="00D96F1F"/>
    <w:pPr>
      <w:widowControl/>
      <w:spacing w:line="480" w:lineRule="auto"/>
      <w:jc w:val="left"/>
    </w:pPr>
    <w:rPr>
      <w:rFonts w:ascii="Times New Roman" w:hAnsi="Times New Roman"/>
      <w:kern w:val="0"/>
      <w:sz w:val="16"/>
      <w:szCs w:val="16"/>
      <w:lang w:val="x-none" w:eastAsia="en-US"/>
    </w:rPr>
  </w:style>
  <w:style w:type="character" w:customStyle="1" w:styleId="30">
    <w:name w:val="本文 3 (文字)"/>
    <w:basedOn w:val="a0"/>
    <w:link w:val="3"/>
    <w:rsid w:val="00D96F1F"/>
    <w:rPr>
      <w:rFonts w:ascii="Times New Roman" w:eastAsia="ＭＳ 明朝" w:hAnsi="Times New Roman" w:cs="Times New Roman"/>
      <w:kern w:val="0"/>
      <w:sz w:val="16"/>
      <w:szCs w:val="16"/>
      <w:lang w:val="x-none" w:eastAsia="en-US"/>
    </w:rPr>
  </w:style>
  <w:style w:type="table" w:styleId="af6">
    <w:name w:val="Table Grid"/>
    <w:basedOn w:val="a1"/>
    <w:uiPriority w:val="59"/>
    <w:rsid w:val="00D96F1F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D96F1F"/>
    <w:rPr>
      <w:rFonts w:cs="Times New Roman"/>
    </w:rPr>
  </w:style>
  <w:style w:type="table" w:customStyle="1" w:styleId="12">
    <w:name w:val="表 (格子)1"/>
    <w:basedOn w:val="a1"/>
    <w:next w:val="af6"/>
    <w:uiPriority w:val="59"/>
    <w:rsid w:val="00D96F1F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6"/>
    <w:uiPriority w:val="59"/>
    <w:rsid w:val="00D96F1F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34"/>
    <w:qFormat/>
    <w:rsid w:val="00D96F1F"/>
    <w:pPr>
      <w:ind w:leftChars="400" w:left="840"/>
    </w:pPr>
  </w:style>
  <w:style w:type="paragraph" w:styleId="HTML">
    <w:name w:val="HTML Preformatted"/>
    <w:basedOn w:val="a"/>
    <w:link w:val="HTML0"/>
    <w:uiPriority w:val="99"/>
    <w:unhideWhenUsed/>
    <w:rsid w:val="00D96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D96F1F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f8">
    <w:name w:val="Emphasis"/>
    <w:basedOn w:val="a0"/>
    <w:uiPriority w:val="20"/>
    <w:qFormat/>
    <w:rsid w:val="00D96F1F"/>
    <w:rPr>
      <w:i/>
      <w:iCs/>
    </w:rPr>
  </w:style>
  <w:style w:type="character" w:customStyle="1" w:styleId="highlight">
    <w:name w:val="highlight"/>
    <w:basedOn w:val="a0"/>
    <w:rsid w:val="00D96F1F"/>
  </w:style>
  <w:style w:type="paragraph" w:customStyle="1" w:styleId="Default">
    <w:name w:val="Default"/>
    <w:rsid w:val="00D96F1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A50">
    <w:name w:val="A5"/>
    <w:uiPriority w:val="99"/>
    <w:rsid w:val="00D96F1F"/>
    <w:rPr>
      <w:color w:val="000000"/>
      <w:sz w:val="14"/>
      <w:szCs w:val="14"/>
    </w:rPr>
  </w:style>
  <w:style w:type="character" w:customStyle="1" w:styleId="st1">
    <w:name w:val="st1"/>
    <w:basedOn w:val="a0"/>
    <w:rsid w:val="00D96F1F"/>
  </w:style>
  <w:style w:type="character" w:customStyle="1" w:styleId="shorttext">
    <w:name w:val="short_text"/>
    <w:basedOn w:val="a0"/>
    <w:rsid w:val="00D96F1F"/>
  </w:style>
  <w:style w:type="character" w:styleId="af9">
    <w:name w:val="Placeholder Text"/>
    <w:basedOn w:val="a0"/>
    <w:uiPriority w:val="99"/>
    <w:semiHidden/>
    <w:rsid w:val="00D96F1F"/>
    <w:rPr>
      <w:color w:val="808080"/>
    </w:rPr>
  </w:style>
  <w:style w:type="character" w:customStyle="1" w:styleId="13">
    <w:name w:val="未解決のメンション1"/>
    <w:basedOn w:val="a0"/>
    <w:uiPriority w:val="99"/>
    <w:semiHidden/>
    <w:unhideWhenUsed/>
    <w:rsid w:val="00D96F1F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D96F1F"/>
  </w:style>
  <w:style w:type="character" w:customStyle="1" w:styleId="ref-journal">
    <w:name w:val="ref-journal"/>
    <w:basedOn w:val="a0"/>
    <w:rsid w:val="00D96F1F"/>
  </w:style>
  <w:style w:type="character" w:customStyle="1" w:styleId="ref-vol">
    <w:name w:val="ref-vol"/>
    <w:basedOn w:val="a0"/>
    <w:rsid w:val="00D96F1F"/>
  </w:style>
  <w:style w:type="paragraph" w:customStyle="1" w:styleId="EndNoteBibliographyTitle">
    <w:name w:val="EndNote Bibliography Title"/>
    <w:basedOn w:val="a"/>
    <w:link w:val="EndNoteBibliographyTitle0"/>
    <w:rsid w:val="00D96F1F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D96F1F"/>
    <w:rPr>
      <w:rFonts w:ascii="Arial" w:eastAsia="ＭＳ 明朝" w:hAnsi="Arial" w:cs="Arial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96F1F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D96F1F"/>
    <w:rPr>
      <w:rFonts w:ascii="Arial" w:eastAsia="ＭＳ 明朝" w:hAnsi="Arial" w:cs="Arial"/>
      <w:noProof/>
      <w:sz w:val="24"/>
      <w:szCs w:val="24"/>
    </w:rPr>
  </w:style>
  <w:style w:type="character" w:styleId="afa">
    <w:name w:val="Unresolved Mention"/>
    <w:basedOn w:val="a0"/>
    <w:uiPriority w:val="99"/>
    <w:semiHidden/>
    <w:unhideWhenUsed/>
    <w:rsid w:val="00D96F1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FC2AAB"/>
  </w:style>
  <w:style w:type="character" w:customStyle="1" w:styleId="lewnzc">
    <w:name w:val="lewnzc"/>
    <w:basedOn w:val="a0"/>
    <w:rsid w:val="00866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12D923ED91405498361AFD39CAD7452" ma:contentTypeVersion="11" ma:contentTypeDescription="新しいドキュメントを作成します。" ma:contentTypeScope="" ma:versionID="df687a11115ffb599834836cc2f01d40">
  <xsd:schema xmlns:xsd="http://www.w3.org/2001/XMLSchema" xmlns:xs="http://www.w3.org/2001/XMLSchema" xmlns:p="http://schemas.microsoft.com/office/2006/metadata/properties" xmlns:ns3="730f757a-0845-48d2-8e88-d1b41abe01ea" targetNamespace="http://schemas.microsoft.com/office/2006/metadata/properties" ma:root="true" ma:fieldsID="48c4fea95d434fb0e22fc330c61c4b30" ns3:_="">
    <xsd:import namespace="730f757a-0845-48d2-8e88-d1b41abe0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f757a-0845-48d2-8e88-d1b41abe0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366EDB-A67E-4087-A974-8889CAB7C6B5}">
  <ds:schemaRefs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730f757a-0845-48d2-8e88-d1b41abe01ea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8C61AC8-3B0D-4B9B-B6B7-7E0C78A17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0f757a-0845-48d2-8e88-d1b41abe0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A282ED-A8EC-459C-8B84-21A431B9A9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RA TOMOYUKI</dc:creator>
  <cp:keywords/>
  <dc:description/>
  <cp:lastModifiedBy>OHARA TOMOYUKI</cp:lastModifiedBy>
  <cp:revision>2</cp:revision>
  <dcterms:created xsi:type="dcterms:W3CDTF">2024-02-04T23:27:00Z</dcterms:created>
  <dcterms:modified xsi:type="dcterms:W3CDTF">2024-02-04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D923ED91405498361AFD39CAD7452</vt:lpwstr>
  </property>
</Properties>
</file>